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43F" w:rsidRPr="007B785D" w:rsidRDefault="003B643F" w:rsidP="003B643F">
      <w:pPr>
        <w:widowControl/>
        <w:jc w:val="center"/>
        <w:rPr>
          <w:rFonts w:ascii="Times New Roman" w:hAnsi="Times New Roman" w:cs="Times New Roman"/>
          <w:b/>
          <w:i/>
          <w:sz w:val="40"/>
        </w:rPr>
      </w:pPr>
      <w:bookmarkStart w:id="0" w:name="OLE_LINK40"/>
      <w:bookmarkStart w:id="1" w:name="OLE_LINK41"/>
      <w:r w:rsidRPr="007B785D">
        <w:rPr>
          <w:rFonts w:ascii="Times New Roman" w:hAnsi="Times New Roman" w:cs="Times New Roman"/>
          <w:b/>
          <w:i/>
          <w:sz w:val="40"/>
        </w:rPr>
        <w:t>Supplementary Material</w:t>
      </w:r>
    </w:p>
    <w:p w:rsidR="003B55B8" w:rsidRPr="007B785D" w:rsidRDefault="003B55B8" w:rsidP="003B55B8">
      <w:pPr>
        <w:spacing w:line="36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Transcriptome profiling of petal abscission zone and functional analysis of an Aux/IAA family gene </w:t>
      </w:r>
      <w:r w:rsidRPr="007C767E">
        <w:rPr>
          <w:rFonts w:ascii="Times New Roman" w:hAnsi="Times New Roman" w:cs="Times New Roman"/>
          <w:b/>
          <w:bCs/>
          <w:i/>
          <w:color w:val="000000" w:themeColor="text1"/>
          <w:kern w:val="44"/>
          <w:sz w:val="32"/>
          <w:szCs w:val="21"/>
        </w:rPr>
        <w:t>RhIAA16</w:t>
      </w: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 involved in petal shedding in rose</w:t>
      </w:r>
    </w:p>
    <w:p w:rsidR="003B643F" w:rsidRPr="003B55B8" w:rsidRDefault="003B643F" w:rsidP="003B643F">
      <w:pPr>
        <w:spacing w:line="360" w:lineRule="exact"/>
        <w:rPr>
          <w:rFonts w:ascii="Times New Roman" w:hAnsi="Times New Roman" w:cs="Times New Roman"/>
          <w:color w:val="000000" w:themeColor="text1"/>
        </w:rPr>
      </w:pPr>
      <w:bookmarkStart w:id="2" w:name="_GoBack"/>
      <w:bookmarkEnd w:id="2"/>
    </w:p>
    <w:p w:rsidR="003B643F" w:rsidRPr="007B785D" w:rsidRDefault="003B643F" w:rsidP="003B643F">
      <w:pPr>
        <w:spacing w:line="360" w:lineRule="exact"/>
        <w:rPr>
          <w:rFonts w:ascii="Times New Roman" w:hAnsi="Times New Roman" w:cs="Times New Roman"/>
          <w:b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Cs w:val="21"/>
        </w:rPr>
        <w:t>Yuerong Gao, Chun Liu, Xiaodong Li, Haiqian Xu, Yue Liang, Nan Ma, Zhangjun Fei, Junping Gao, Cai-Zhong Jiang, Chao Ma</w:t>
      </w:r>
    </w:p>
    <w:p w:rsidR="003B643F" w:rsidRPr="007B785D" w:rsidRDefault="003B643F" w:rsidP="003B643F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</w:p>
    <w:p w:rsidR="003B643F" w:rsidRPr="007B785D" w:rsidRDefault="003B643F" w:rsidP="003B643F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 w:val="28"/>
          <w:szCs w:val="21"/>
        </w:rPr>
        <w:t>*Correspondence: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3B643F" w:rsidRPr="007B785D" w:rsidRDefault="003B643F" w:rsidP="003B643F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color w:val="000000" w:themeColor="text1"/>
          <w:szCs w:val="21"/>
        </w:rPr>
        <w:t>Chao Ma (</w:t>
      </w:r>
      <w:hyperlink r:id="rId6" w:history="1">
        <w:r w:rsidRPr="007B785D">
          <w:rPr>
            <w:rStyle w:val="a7"/>
            <w:rFonts w:ascii="Times New Roman" w:hAnsi="Times New Roman" w:cs="Times New Roman"/>
            <w:color w:val="000000" w:themeColor="text1"/>
            <w:szCs w:val="21"/>
          </w:rPr>
          <w:t>mac@cau.edu.cn</w:t>
        </w:r>
      </w:hyperlink>
      <w:r w:rsidRPr="007B785D">
        <w:rPr>
          <w:rStyle w:val="a7"/>
          <w:rFonts w:ascii="Times New Roman" w:hAnsi="Times New Roman" w:cs="Times New Roman"/>
          <w:color w:val="000000" w:themeColor="text1"/>
          <w:szCs w:val="21"/>
        </w:rPr>
        <w:t>) &amp; Cai-Zhong Jiang (</w:t>
      </w:r>
      <w:hyperlink r:id="rId7" w:history="1">
        <w:r w:rsidRPr="007B785D">
          <w:rPr>
            <w:rStyle w:val="a7"/>
            <w:rFonts w:ascii="Times New Roman" w:hAnsi="Times New Roman" w:cs="Times New Roman"/>
            <w:szCs w:val="21"/>
          </w:rPr>
          <w:t>cjiang@ucdavis.edu</w:t>
        </w:r>
      </w:hyperlink>
      <w:r w:rsidRPr="007B785D">
        <w:rPr>
          <w:rStyle w:val="a7"/>
          <w:rFonts w:ascii="Times New Roman" w:hAnsi="Times New Roman" w:cs="Times New Roman"/>
          <w:color w:val="000000" w:themeColor="text1"/>
          <w:szCs w:val="21"/>
        </w:rPr>
        <w:t>)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bookmarkEnd w:id="0"/>
    <w:bookmarkEnd w:id="1"/>
    <w:p w:rsidR="003B643F" w:rsidRDefault="003B643F" w:rsidP="003B643F">
      <w:pPr>
        <w:rPr>
          <w:rFonts w:ascii="Times New Roman" w:hAnsi="Times New Roman" w:cs="Times New Roman"/>
          <w:b/>
          <w:bCs/>
          <w:szCs w:val="24"/>
        </w:rPr>
      </w:pPr>
    </w:p>
    <w:p w:rsidR="004A1840" w:rsidRPr="003B643F" w:rsidRDefault="003B643F" w:rsidP="004A1840">
      <w:pPr>
        <w:rPr>
          <w:rFonts w:ascii="Times New Roman" w:hAnsi="Times New Roman" w:cs="Times New Roman"/>
          <w:b/>
          <w:bCs/>
          <w:szCs w:val="24"/>
        </w:rPr>
      </w:pPr>
      <w:r w:rsidRPr="0098545E">
        <w:rPr>
          <w:rFonts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4"/>
        </w:rPr>
        <w:t>4</w:t>
      </w:r>
      <w:r>
        <w:rPr>
          <w:rFonts w:ascii="Times New Roman" w:hAnsi="Times New Roman" w:cs="Times New Roman"/>
          <w:b/>
          <w:bCs/>
          <w:szCs w:val="24"/>
        </w:rPr>
        <w:t xml:space="preserve"> Pathways of differentially transcribed genes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68"/>
        <w:gridCol w:w="4536"/>
        <w:gridCol w:w="1502"/>
      </w:tblGrid>
      <w:tr w:rsidR="002F36A7" w:rsidRPr="00DF4975" w:rsidTr="002F36A7">
        <w:trPr>
          <w:trHeight w:val="282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DF4975" w:rsidP="00DF4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pecific</w:t>
            </w:r>
            <w:r w:rsidR="002F36A7" w:rsidRPr="00DF49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pathway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at stage 3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o. of gene</w:t>
            </w:r>
            <w:r w:rsidR="003B643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181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torespiration 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737-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arch degradation V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464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perpathway of cytosolic glycolysis (plants), pyruvate dehydrogenase and TCA cycl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SYN-PW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acylglycerol biosynthe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14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activ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-PWY-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thylene biosynthesis I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842-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utathione-mediated detoxification II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3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phosphoinositide biosynthe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1F-FLAVSYN-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vonoid biosynthe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900-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Z)-butanethiol-S-oxide biosynthe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0-1335-16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DH to cytochrome bo oxidase electron transfer  NAD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475-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-lycopene biosynthesis II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902-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itin degradation II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35-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smonic acid biosynthe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3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culetin biosynthe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GALACT-PWY-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actose degradation III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O-PW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orismate biosynthesis I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443-6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nzoate biosynthesis I (CoA-dependent, &amp;beta;-oxidative)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241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4 photosynthetic carbon assimilation cycle, NADP-ME type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070-17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bberellin biosynthesis I (non C-3, non C-13 hydroxylation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1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cyl-CoA hydrolysis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803-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atidylcholine acyl editing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SYN-ELONG-PWY-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tty acid elongation -- saturated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WY-6323-3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nzoylanthranilate biosynthesis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910-3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pathway of geranylgeranyldiphosphate biosynthesis I (via mevalonate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787-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igomeric urushiol biosynthe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EUSYN-PW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eucine biosynthesis I (from threonine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AS-PW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acylglycerol degrad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4321-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lutamate degradation IV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461-5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tanidin degradatio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1081-5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ogalacturonan degradatio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801-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ocysteine and cysteine interconversio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AMINSYN3-PWY-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perpathway of polyamine biosynthesis II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11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erin monomers biosynthe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214-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calein degradation (hydrogen peroxide detoxification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692-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e(II) oxidatio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466-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airesinol biosynthe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515-25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loridzin biosynthesis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0-541-31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propane-fatty-acyl-phospholipid synthase family protein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250-3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[2Fe-2S] iron-sulfur cluster biosynthesis 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170-3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ytochromobilin biosynthesis </w:t>
            </w:r>
          </w:p>
        </w:tc>
        <w:tc>
          <w:tcPr>
            <w:tcW w:w="150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075-1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enylethyl acetate biosynthesis </w:t>
            </w:r>
          </w:p>
        </w:tc>
        <w:tc>
          <w:tcPr>
            <w:tcW w:w="150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DF4975" w:rsidP="00DF49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</w:tbl>
    <w:p w:rsidR="00183CCA" w:rsidRPr="00DF4975" w:rsidRDefault="00183CCA">
      <w:pPr>
        <w:rPr>
          <w:rFonts w:ascii="Times New Roman" w:hAnsi="Times New Roman" w:cs="Times New Roman"/>
          <w:b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7"/>
        <w:gridCol w:w="4537"/>
        <w:gridCol w:w="1502"/>
      </w:tblGrid>
      <w:tr w:rsidR="002F36A7" w:rsidRPr="00DF4975" w:rsidTr="002F36A7">
        <w:trPr>
          <w:trHeight w:val="282"/>
        </w:trPr>
        <w:tc>
          <w:tcPr>
            <w:tcW w:w="1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27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DF4975" w:rsidP="00DF49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fic</w:t>
            </w:r>
            <w:r w:rsidR="002F36A7" w:rsidRPr="00DF49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athwa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t stage 5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gene</w:t>
            </w:r>
            <w:r w:rsidR="003B64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GALACT-PWY-60</w:t>
            </w:r>
          </w:p>
        </w:tc>
        <w:tc>
          <w:tcPr>
            <w:tcW w:w="27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actose degradation III 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18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torespir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842-12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-mediated detoxification 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464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pathway of cytosolic glycolysis (plants), pyruvate dehydrogenase and TCA cyc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737-5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arch degradation V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0-131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P-diacylglycerol biosynthesis 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254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sterol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-PWY-35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ene biosynthesis I (plants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910-3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pathway of geranylgeranyldiphosphate biosynthesis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NEO-PWY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neogenesis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22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arch biosynthesis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1F-FLAVSYN-3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vonoid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34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e acquisi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0-1335-16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ADH to cytochrome bo oxidase electron transfer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475-33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-lycopene biosynthesis 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ASYN-ELONG-PWY-26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atty acid elongation -- saturated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352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-phosphoinositide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35-20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smonic acid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38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itrate reduction II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OH-ACETYLCOA-ANA-PWY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anol degradation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CAT-PWY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gen degradation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23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rose biosynthesis 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136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 &amp;beta;-oxidation 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803-25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atidylcholine acyl editing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900-10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Z)-butanethiol-S-oxide biosynthesis 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070-17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bberellin biosynthesis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112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erin monomers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515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loridzin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787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igomeric urushiol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100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ose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1081-5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mogalacturonan degradation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53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orismate biosynthesis from 3-dehydroquinate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323-35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zoylanthranilate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902-5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4A18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tin degradation II</w:t>
            </w:r>
            <w:r w:rsidR="004A1840"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34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culetin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527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chyose degrad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03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idate metabolism, as a signaling molecu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1F-823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copelargonidin and leucocyanidin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433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xylated fatty acid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GENSYNTH-PWY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gen biosynthesis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SYN-PWY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ne biosynthesis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21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sine ribonucleotides de novo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142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yl-ACP thioesterase pathwa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90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 and xylose degrad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53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tivericin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214-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calein degrad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046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yruvate decarboxylation to acetyl CoA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SYN-PWY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iacylglycerol biosynthesis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24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 photosynthetic carbon assimilation cyc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14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yl-CoA hydroly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461-56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oxoisovalerate decarboxylation to isobutanoyl-Co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A-PWY-10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tanidin degradation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176-90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enzyme A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ANCAT-PWY-3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umarin biosynthesis (via 2-coumarate)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NSUPER-PWY-146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anate degrad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WY-5859-37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gluconate degrad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692-14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genol and isoeugenol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382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(II) oxid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82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ose degradation I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4321-54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aniol and geranial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606-162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mate degradation IV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YSDEG-PWY-56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osine nucleotides degradation 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SYN-PWY-4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cysteine degradation 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076-142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cine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466-24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cine degradation II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02-12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tairesinol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303-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hionine biosynthesis II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MEVIPP-PWY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ethyl indole-3-acetate interconvers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922-5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ylerythritol phosphate pathwa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653-107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valonate pathway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SYN-130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D biosynthesis from 2-amino-3- semialdehyd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ASYN-PWY-33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alanine biosynthesis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059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as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710-64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obanksin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262-2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-hydroxy fatty acids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151-29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se anthocyanin biosynthesis II (via cyanidin 3-O-&amp;beta;-D-glucoside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UBPOLYAMSYN-PWY-50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-adenosyl-L-methionine cycle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464-3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rmidine biosynthesis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228-20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pathway of cytosolic glycolysis (plants), pyruvate dehydrogenase and TCA cyc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-GLYSYN-PWY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pathway of guanosine nucleotides de novo biosynthesis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0-1466-6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perpathway of serine and glycine biosynthesis I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AS-PWY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ehalose degradation VI (periplasmic)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PSYN-PWY-48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acylglycerol degrad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DEG-PWY-145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yptophan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944-93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ne degradation 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5944-93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axanthin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35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myo-inositol (1,4,5)-trisphosphate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6950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MBOA-glucoside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0-1544-23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ine to cytochrome bo oxidase electron transf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0-541-31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propane fatty acid (CFA) biosynthes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250-38</w:t>
            </w:r>
          </w:p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[2Fe-2S] iron-sulfur cluster biosynthesis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WY-7170-39</w:t>
            </w:r>
          </w:p>
        </w:tc>
        <w:tc>
          <w:tcPr>
            <w:tcW w:w="27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ytochromobilin biosynthesis 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F36A7" w:rsidRPr="00DF4975" w:rsidTr="002F36A7">
        <w:trPr>
          <w:trHeight w:val="282"/>
        </w:trPr>
        <w:tc>
          <w:tcPr>
            <w:tcW w:w="13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7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6A7" w:rsidRPr="00DF4975" w:rsidRDefault="002F36A7" w:rsidP="002F36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F49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</w:tr>
    </w:tbl>
    <w:p w:rsidR="002F36A7" w:rsidRPr="00DF4975" w:rsidRDefault="002F36A7">
      <w:pPr>
        <w:rPr>
          <w:rFonts w:ascii="Times New Roman" w:hAnsi="Times New Roman" w:cs="Times New Roman"/>
        </w:rPr>
      </w:pPr>
    </w:p>
    <w:sectPr w:rsidR="002F36A7" w:rsidRPr="00DF4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5DE8" w:rsidRDefault="000C5DE8" w:rsidP="003B643F">
      <w:r>
        <w:separator/>
      </w:r>
    </w:p>
  </w:endnote>
  <w:endnote w:type="continuationSeparator" w:id="0">
    <w:p w:rsidR="000C5DE8" w:rsidRDefault="000C5DE8" w:rsidP="003B6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5DE8" w:rsidRDefault="000C5DE8" w:rsidP="003B643F">
      <w:r>
        <w:separator/>
      </w:r>
    </w:p>
  </w:footnote>
  <w:footnote w:type="continuationSeparator" w:id="0">
    <w:p w:rsidR="000C5DE8" w:rsidRDefault="000C5DE8" w:rsidP="003B6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D77"/>
    <w:rsid w:val="000C5DE8"/>
    <w:rsid w:val="00183CCA"/>
    <w:rsid w:val="001B1D79"/>
    <w:rsid w:val="001F7D86"/>
    <w:rsid w:val="002F36A7"/>
    <w:rsid w:val="003B55B8"/>
    <w:rsid w:val="003B643F"/>
    <w:rsid w:val="004A1840"/>
    <w:rsid w:val="00735A30"/>
    <w:rsid w:val="00D75D77"/>
    <w:rsid w:val="00D807E8"/>
    <w:rsid w:val="00DF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A7545A-E50F-4CD5-A7F2-8A6A44CB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4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43F"/>
    <w:rPr>
      <w:sz w:val="18"/>
      <w:szCs w:val="18"/>
    </w:rPr>
  </w:style>
  <w:style w:type="character" w:styleId="a7">
    <w:name w:val="Hyperlink"/>
    <w:basedOn w:val="a0"/>
    <w:uiPriority w:val="99"/>
    <w:unhideWhenUsed/>
    <w:rsid w:val="003B64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cjiang@ucdavis.edu" TargetMode="Externa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c@cau.edu.cn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3B443E8-74DA-4DAD-A6E5-7E63B017B3D4}"/>
</file>

<file path=customXml/itemProps2.xml><?xml version="1.0" encoding="utf-8"?>
<ds:datastoreItem xmlns:ds="http://schemas.openxmlformats.org/officeDocument/2006/customXml" ds:itemID="{7A889B8E-C870-4933-9C86-0C30C823B169}"/>
</file>

<file path=customXml/itemProps3.xml><?xml version="1.0" encoding="utf-8"?>
<ds:datastoreItem xmlns:ds="http://schemas.openxmlformats.org/officeDocument/2006/customXml" ds:itemID="{32701B20-BE83-4F78-9C65-69B3ABD04E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4</Pages>
  <Words>1073</Words>
  <Characters>6119</Characters>
  <Application>Microsoft Office Word</Application>
  <DocSecurity>0</DocSecurity>
  <Lines>50</Lines>
  <Paragraphs>14</Paragraphs>
  <ScaleCrop>false</ScaleCrop>
  <Company/>
  <LinksUpToDate>false</LinksUpToDate>
  <CharactersWithSpaces>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月荣</dc:creator>
  <cp:keywords/>
  <dc:description/>
  <cp:lastModifiedBy>Chao Ma</cp:lastModifiedBy>
  <cp:revision>8</cp:revision>
  <dcterms:created xsi:type="dcterms:W3CDTF">2016-08-09T09:34:00Z</dcterms:created>
  <dcterms:modified xsi:type="dcterms:W3CDTF">2016-08-20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